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12910" w:rsidRDefault="00654E8F" w:rsidP="0001436A">
      <w:pPr>
        <w:pStyle w:val="SupplementaryMaterial"/>
        <w:rPr>
          <w:b w:val="0"/>
          <w:sz w:val="24"/>
          <w:szCs w:val="24"/>
        </w:rPr>
      </w:pPr>
      <w:r w:rsidRPr="00912910">
        <w:rPr>
          <w:sz w:val="24"/>
          <w:szCs w:val="24"/>
        </w:rPr>
        <w:t>Supplementary Material</w:t>
      </w:r>
    </w:p>
    <w:p w14:paraId="58F1AED1" w14:textId="77777777" w:rsidR="00DE23E8" w:rsidRPr="00912910" w:rsidRDefault="00DE23E8" w:rsidP="00654E8F">
      <w:pPr>
        <w:spacing w:before="240"/>
        <w:rPr>
          <w:rFonts w:cs="Times New Roman"/>
          <w:szCs w:val="24"/>
        </w:rPr>
      </w:pPr>
    </w:p>
    <w:p w14:paraId="560AB273" w14:textId="39E7B3A1" w:rsidR="00912910" w:rsidRPr="00912910" w:rsidRDefault="00912910" w:rsidP="00912910">
      <w:pPr>
        <w:spacing w:before="0" w:after="0" w:line="259" w:lineRule="auto"/>
        <w:rPr>
          <w:rFonts w:cs="Times New Roman"/>
          <w:b/>
          <w:bCs/>
          <w:szCs w:val="24"/>
        </w:rPr>
      </w:pPr>
    </w:p>
    <w:p w14:paraId="736CC6CF" w14:textId="77777777" w:rsidR="00912910" w:rsidRPr="00912910" w:rsidRDefault="00912910" w:rsidP="00912910">
      <w:pPr>
        <w:spacing w:before="0" w:after="0"/>
        <w:rPr>
          <w:rFonts w:cs="Times New Roman"/>
          <w:szCs w:val="24"/>
        </w:rPr>
      </w:pPr>
      <w:r w:rsidRPr="00912910">
        <w:rPr>
          <w:rFonts w:cs="Times New Roman"/>
          <w:b/>
          <w:bCs/>
          <w:szCs w:val="24"/>
        </w:rPr>
        <w:t>Table S2.</w:t>
      </w:r>
      <w:r w:rsidRPr="00912910">
        <w:rPr>
          <w:rFonts w:cs="Times New Roman"/>
          <w:szCs w:val="24"/>
        </w:rPr>
        <w:t xml:space="preserve"> Average monthly air temperature and accumulated precipitation and snow from April 1</w:t>
      </w:r>
      <w:r w:rsidRPr="00912910">
        <w:rPr>
          <w:rFonts w:cs="Times New Roman"/>
          <w:szCs w:val="24"/>
          <w:vertAlign w:val="superscript"/>
        </w:rPr>
        <w:t>st</w:t>
      </w:r>
      <w:r w:rsidRPr="00912910">
        <w:rPr>
          <w:rFonts w:cs="Times New Roman"/>
          <w:szCs w:val="24"/>
        </w:rPr>
        <w:t xml:space="preserve"> to October 31</w:t>
      </w:r>
      <w:r w:rsidRPr="00912910">
        <w:rPr>
          <w:rFonts w:cs="Times New Roman"/>
          <w:szCs w:val="24"/>
          <w:vertAlign w:val="superscript"/>
        </w:rPr>
        <w:t>st</w:t>
      </w:r>
      <w:r w:rsidRPr="00912910">
        <w:rPr>
          <w:rFonts w:cs="Times New Roman"/>
          <w:szCs w:val="24"/>
        </w:rPr>
        <w:t>, and deviation from the 30-yr average (1991-2020).</w:t>
      </w:r>
    </w:p>
    <w:tbl>
      <w:tblPr>
        <w:tblW w:w="5004" w:type="pct"/>
        <w:jc w:val="center"/>
        <w:tblLook w:val="04A0" w:firstRow="1" w:lastRow="0" w:firstColumn="1" w:lastColumn="0" w:noHBand="0" w:noVBand="1"/>
      </w:tblPr>
      <w:tblGrid>
        <w:gridCol w:w="857"/>
        <w:gridCol w:w="1017"/>
        <w:gridCol w:w="1043"/>
        <w:gridCol w:w="1163"/>
        <w:gridCol w:w="222"/>
        <w:gridCol w:w="1509"/>
        <w:gridCol w:w="1509"/>
        <w:gridCol w:w="1163"/>
        <w:gridCol w:w="222"/>
        <w:gridCol w:w="1509"/>
      </w:tblGrid>
      <w:tr w:rsidR="00912910" w:rsidRPr="00912910" w14:paraId="34AB05CC" w14:textId="77777777" w:rsidTr="00DC7DD6">
        <w:trPr>
          <w:trHeight w:val="38"/>
          <w:jc w:val="center"/>
        </w:trPr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3D5A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Month</w:t>
            </w:r>
          </w:p>
        </w:tc>
        <w:tc>
          <w:tcPr>
            <w:tcW w:w="15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F85B9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Air temperature (°C)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E3CE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D2E7E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Precipitation (mm)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1719B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41DC3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Snow (mm)</w:t>
            </w:r>
          </w:p>
        </w:tc>
      </w:tr>
      <w:tr w:rsidR="00912910" w:rsidRPr="00912910" w14:paraId="346D0713" w14:textId="77777777" w:rsidTr="00DC7DD6">
        <w:trPr>
          <w:trHeight w:val="860"/>
          <w:jc w:val="center"/>
        </w:trPr>
        <w:tc>
          <w:tcPr>
            <w:tcW w:w="4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0A43D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D97C0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0-year monthly averag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78DC9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Monthly averag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B4170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Deviation from normal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E33C0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82E15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 xml:space="preserve">20-year </w:t>
            </w:r>
            <w:r w:rsidRPr="00912910">
              <w:rPr>
                <w:rFonts w:eastAsia="Times New Roman" w:cs="Times New Roman"/>
                <w:color w:val="000000"/>
                <w:szCs w:val="24"/>
              </w:rPr>
              <w:br/>
              <w:t>average precipitation accumulatio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0C7A3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Monthly precipitation accumul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B84F4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Deviation from normal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C5B6A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FCDB1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Monthly snow accumulation</w:t>
            </w:r>
          </w:p>
        </w:tc>
      </w:tr>
      <w:tr w:rsidR="00912910" w:rsidRPr="00912910" w14:paraId="3B79F643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52CF5" w14:textId="77777777" w:rsidR="00912910" w:rsidRPr="00912910" w:rsidRDefault="00912910" w:rsidP="009129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ST-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A90A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CA58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7B2E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6B62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71AD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E4D3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4913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3D633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D600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12910" w:rsidRPr="00912910" w14:paraId="44C2DF8F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3CA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F9F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.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DD1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.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477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0.1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971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26A4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271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714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43.4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750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5FC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</w:tr>
      <w:tr w:rsidR="00912910" w:rsidRPr="00912910" w14:paraId="17EBD4A1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465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Ma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60A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6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FFE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4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1C9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2.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0792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1B0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3AF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7BB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0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D3E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F00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266C230F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D6E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Ju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B23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1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AE5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2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08A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190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09D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9D6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801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50.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B08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701C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64EC7B17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C25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Ju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D09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3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C94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2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D75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0.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A6A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44A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B6A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D5E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BF1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8E9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7E916198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16B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Au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6F5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2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7F0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3.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2DF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40F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24F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A8D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1D4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8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5EA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CE9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1F640427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0B0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Se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699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8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07E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9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AD7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B78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342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874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0FA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45.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577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CD0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0CBB462C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07E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Oc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606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2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966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5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982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F20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8C8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803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C86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79.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D12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D3E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5D6F30EB" w14:textId="77777777" w:rsidTr="00EF03EF">
        <w:trPr>
          <w:trHeight w:val="224"/>
          <w:jc w:val="center"/>
        </w:trPr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FC621" w14:textId="77777777" w:rsidR="00912910" w:rsidRPr="00912910" w:rsidRDefault="00912910" w:rsidP="0091291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CT-C &amp; CT-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08B2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86C3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B7B5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8069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1771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29BF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5970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12910" w:rsidRPr="00912910" w14:paraId="17DB2A08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97B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1F7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9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F57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EE7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E87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A3E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B4D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15D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19.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C29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848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</w:tr>
      <w:tr w:rsidR="00912910" w:rsidRPr="00912910" w14:paraId="5DB9B6D2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44D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Ma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582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5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CA4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5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A29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0.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64E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A02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DFF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367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57.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3E8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B03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31DECABD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80C3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Ju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96F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1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C78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2.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C143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E48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04CA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6DC3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840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28.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684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FE5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1A4B2B9E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6F8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Ju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6B9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2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1A8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2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AA05B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B1C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F14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B2B3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387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31.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E48D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B792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17DA7B68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FC2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Au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4C8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1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253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3.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90D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441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C460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7D6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F84A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53.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CE6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554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213920C1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0CD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Se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4A15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8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F2A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0.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CCA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4E52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013F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BB0E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FAE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-9.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47B4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A68D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12910" w:rsidRPr="00912910" w14:paraId="56DD727C" w14:textId="77777777" w:rsidTr="00EF03EF">
        <w:trPr>
          <w:trHeight w:val="224"/>
          <w:jc w:val="center"/>
        </w:trPr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A4211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Oc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53CC3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1.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8D7F9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5.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2466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46457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A45E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8A920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7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D1448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100.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FD7F6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CCEFC" w14:textId="77777777" w:rsidR="00912910" w:rsidRPr="00912910" w:rsidRDefault="00912910" w:rsidP="0091291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291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087DF031" w14:textId="620A9488" w:rsidR="00445029" w:rsidRDefault="00445029" w:rsidP="00912910">
      <w:pPr>
        <w:spacing w:before="0" w:after="0" w:line="259" w:lineRule="auto"/>
        <w:rPr>
          <w:rFonts w:eastAsia="Times New Roman" w:cs="Times New Roman"/>
          <w:b/>
          <w:szCs w:val="24"/>
        </w:rPr>
      </w:pPr>
    </w:p>
    <w:p w14:paraId="4AF10BC2" w14:textId="08D63842" w:rsidR="00445029" w:rsidRDefault="00445029">
      <w:pPr>
        <w:spacing w:before="0" w:after="200" w:line="276" w:lineRule="auto"/>
        <w:rPr>
          <w:rFonts w:eastAsia="Times New Roman" w:cs="Times New Roman"/>
          <w:b/>
          <w:szCs w:val="24"/>
        </w:rPr>
      </w:pPr>
    </w:p>
    <w:sectPr w:rsidR="004450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58723" w14:textId="77777777" w:rsidR="00071FD0" w:rsidRDefault="00071FD0" w:rsidP="00117666">
      <w:pPr>
        <w:spacing w:after="0"/>
      </w:pPr>
      <w:r>
        <w:separator/>
      </w:r>
    </w:p>
  </w:endnote>
  <w:endnote w:type="continuationSeparator" w:id="0">
    <w:p w14:paraId="4107A9CF" w14:textId="77777777" w:rsidR="00071FD0" w:rsidRDefault="00071F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0E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0E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74C70" w14:textId="77777777" w:rsidR="00071FD0" w:rsidRDefault="00071FD0" w:rsidP="00117666">
      <w:pPr>
        <w:spacing w:after="0"/>
      </w:pPr>
      <w:r>
        <w:separator/>
      </w:r>
    </w:p>
  </w:footnote>
  <w:footnote w:type="continuationSeparator" w:id="0">
    <w:p w14:paraId="784FEBDC" w14:textId="77777777" w:rsidR="00071FD0" w:rsidRDefault="00071F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0E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0E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9C"/>
    <w:rsid w:val="0001436A"/>
    <w:rsid w:val="00022053"/>
    <w:rsid w:val="00024ECA"/>
    <w:rsid w:val="00031939"/>
    <w:rsid w:val="00034304"/>
    <w:rsid w:val="00035434"/>
    <w:rsid w:val="00052A14"/>
    <w:rsid w:val="00071FD0"/>
    <w:rsid w:val="00077D53"/>
    <w:rsid w:val="000838AF"/>
    <w:rsid w:val="00105FD9"/>
    <w:rsid w:val="00112C38"/>
    <w:rsid w:val="00117666"/>
    <w:rsid w:val="0013368D"/>
    <w:rsid w:val="00153DA4"/>
    <w:rsid w:val="001549D3"/>
    <w:rsid w:val="00160065"/>
    <w:rsid w:val="00177D84"/>
    <w:rsid w:val="00184FF8"/>
    <w:rsid w:val="001C2CAB"/>
    <w:rsid w:val="001C4F67"/>
    <w:rsid w:val="001F49DB"/>
    <w:rsid w:val="0020050F"/>
    <w:rsid w:val="00267D18"/>
    <w:rsid w:val="002868E2"/>
    <w:rsid w:val="002869C3"/>
    <w:rsid w:val="002936E4"/>
    <w:rsid w:val="002B4A57"/>
    <w:rsid w:val="002C5310"/>
    <w:rsid w:val="002C74CA"/>
    <w:rsid w:val="00316959"/>
    <w:rsid w:val="00345B72"/>
    <w:rsid w:val="003544FB"/>
    <w:rsid w:val="003631E4"/>
    <w:rsid w:val="003D2D47"/>
    <w:rsid w:val="003D2F2D"/>
    <w:rsid w:val="003E37D4"/>
    <w:rsid w:val="00401590"/>
    <w:rsid w:val="00442E7B"/>
    <w:rsid w:val="004434E4"/>
    <w:rsid w:val="00445029"/>
    <w:rsid w:val="00447801"/>
    <w:rsid w:val="00452E9C"/>
    <w:rsid w:val="004735C8"/>
    <w:rsid w:val="00487193"/>
    <w:rsid w:val="004961FF"/>
    <w:rsid w:val="004D202B"/>
    <w:rsid w:val="004E0A9A"/>
    <w:rsid w:val="004E37AC"/>
    <w:rsid w:val="005054CE"/>
    <w:rsid w:val="005102AC"/>
    <w:rsid w:val="00517A89"/>
    <w:rsid w:val="005250F2"/>
    <w:rsid w:val="0055423B"/>
    <w:rsid w:val="00593EEA"/>
    <w:rsid w:val="005A5EEE"/>
    <w:rsid w:val="005D0215"/>
    <w:rsid w:val="005E202B"/>
    <w:rsid w:val="006375C7"/>
    <w:rsid w:val="006429CC"/>
    <w:rsid w:val="00654C48"/>
    <w:rsid w:val="00654E8F"/>
    <w:rsid w:val="00660D05"/>
    <w:rsid w:val="00672012"/>
    <w:rsid w:val="006820B1"/>
    <w:rsid w:val="006B7D14"/>
    <w:rsid w:val="006E59C7"/>
    <w:rsid w:val="00701727"/>
    <w:rsid w:val="0070566C"/>
    <w:rsid w:val="00714C50"/>
    <w:rsid w:val="0071767E"/>
    <w:rsid w:val="00725A7D"/>
    <w:rsid w:val="007334C3"/>
    <w:rsid w:val="007501BE"/>
    <w:rsid w:val="007556F8"/>
    <w:rsid w:val="00756B63"/>
    <w:rsid w:val="00757704"/>
    <w:rsid w:val="00790BB3"/>
    <w:rsid w:val="007C206C"/>
    <w:rsid w:val="007D0E19"/>
    <w:rsid w:val="00803D24"/>
    <w:rsid w:val="008056C4"/>
    <w:rsid w:val="00810000"/>
    <w:rsid w:val="00817DD6"/>
    <w:rsid w:val="008806AB"/>
    <w:rsid w:val="00885156"/>
    <w:rsid w:val="008D0054"/>
    <w:rsid w:val="008D1C11"/>
    <w:rsid w:val="008D6C41"/>
    <w:rsid w:val="00906EDD"/>
    <w:rsid w:val="00912910"/>
    <w:rsid w:val="009151AA"/>
    <w:rsid w:val="0093429D"/>
    <w:rsid w:val="00943573"/>
    <w:rsid w:val="00970F7D"/>
    <w:rsid w:val="00994A3D"/>
    <w:rsid w:val="009B5582"/>
    <w:rsid w:val="009C2B12"/>
    <w:rsid w:val="009C6BE8"/>
    <w:rsid w:val="009C70F3"/>
    <w:rsid w:val="009E4A71"/>
    <w:rsid w:val="00A0303F"/>
    <w:rsid w:val="00A134E8"/>
    <w:rsid w:val="00A174D9"/>
    <w:rsid w:val="00A52F0E"/>
    <w:rsid w:val="00A569CD"/>
    <w:rsid w:val="00A610EE"/>
    <w:rsid w:val="00AA1C6B"/>
    <w:rsid w:val="00AB5EE2"/>
    <w:rsid w:val="00AB6715"/>
    <w:rsid w:val="00B01A51"/>
    <w:rsid w:val="00B1671E"/>
    <w:rsid w:val="00B25EB8"/>
    <w:rsid w:val="00B354E1"/>
    <w:rsid w:val="00B37F4D"/>
    <w:rsid w:val="00B5296A"/>
    <w:rsid w:val="00B85C0A"/>
    <w:rsid w:val="00C161F7"/>
    <w:rsid w:val="00C26950"/>
    <w:rsid w:val="00C430D3"/>
    <w:rsid w:val="00C52A7B"/>
    <w:rsid w:val="00C56BAF"/>
    <w:rsid w:val="00C679AA"/>
    <w:rsid w:val="00C75972"/>
    <w:rsid w:val="00C859E7"/>
    <w:rsid w:val="00CB1249"/>
    <w:rsid w:val="00CC0A3A"/>
    <w:rsid w:val="00CD066B"/>
    <w:rsid w:val="00CE4FEE"/>
    <w:rsid w:val="00CF7B68"/>
    <w:rsid w:val="00D40AB6"/>
    <w:rsid w:val="00D70565"/>
    <w:rsid w:val="00DB59C3"/>
    <w:rsid w:val="00DC259A"/>
    <w:rsid w:val="00DC7DD6"/>
    <w:rsid w:val="00DE23E8"/>
    <w:rsid w:val="00DF2BD7"/>
    <w:rsid w:val="00E4437E"/>
    <w:rsid w:val="00E52377"/>
    <w:rsid w:val="00E64E17"/>
    <w:rsid w:val="00E866C9"/>
    <w:rsid w:val="00E95947"/>
    <w:rsid w:val="00EA3D3C"/>
    <w:rsid w:val="00ED12CD"/>
    <w:rsid w:val="00EE6D14"/>
    <w:rsid w:val="00EF03EF"/>
    <w:rsid w:val="00F16FA5"/>
    <w:rsid w:val="00F415F3"/>
    <w:rsid w:val="00F46900"/>
    <w:rsid w:val="00F61D89"/>
    <w:rsid w:val="00FF0D79"/>
    <w:rsid w:val="00FF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C9178CB-C84F-4F13-AF9C-2522628C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3</Words>
  <Characters>837</Characters>
  <Application>Microsoft Office Word</Application>
  <DocSecurity>0</DocSecurity>
  <Lines>2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na Morales Ona</cp:lastModifiedBy>
  <cp:revision>3</cp:revision>
  <cp:lastPrinted>2013-10-03T12:51:00Z</cp:lastPrinted>
  <dcterms:created xsi:type="dcterms:W3CDTF">2026-03-15T01:00:00Z</dcterms:created>
  <dcterms:modified xsi:type="dcterms:W3CDTF">2026-03-1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